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W w:w="1161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0"/>
        <w:gridCol w:w="546"/>
        <w:gridCol w:w="1206"/>
        <w:gridCol w:w="485"/>
        <w:gridCol w:w="1646"/>
        <w:gridCol w:w="1976"/>
        <w:gridCol w:w="1139"/>
        <w:gridCol w:w="1976"/>
        <w:gridCol w:w="113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11610" w:type="dxa"/>
            <w:gridSpan w:val="9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Table S9. Summary 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of conditionally independent SNPs in the MASLD case-control analysis among participants with normal BMI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P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r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OS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arest gene</w:t>
            </w:r>
          </w:p>
        </w:tc>
        <w:tc>
          <w:tcPr>
            <w:tcW w:w="0" w:type="auto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iscovery cohort</w:t>
            </w:r>
          </w:p>
        </w:tc>
        <w:tc>
          <w:tcPr>
            <w:tcW w:w="0" w:type="auto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plication cohor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bottom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bottom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bottom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bottom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bottom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O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O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:27748992_AT_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748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86 (0.742-0.8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37E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61 (0.788-0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825E-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76699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67894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NF8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49 (1.159-1.3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286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98 (1.068-1.3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066E-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17145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30263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MLXIP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98 (0.74-0.8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925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99 (0.711-0.8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78E-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132756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943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C1053793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43 (0.797-0.8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049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7 (0.89-1.0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837E-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964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6648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P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9 (0.635-0.7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595E-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46 (0.568-0.7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542E-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575190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00022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GT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27 (1.158-1.3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088E-1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18 (1.206-1.441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45E-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P: single-nucleotide polymorphism; Chr: chromosome; POS: position; OR: odds ratio; CI: confidence interval</w:t>
            </w:r>
          </w:p>
        </w:tc>
      </w:tr>
    </w:tbl>
    <w:p>
      <w:pPr>
        <w:jc w:val="left"/>
        <w:rPr>
          <w:rFonts w:hint="default" w:ascii="Times New Roman" w:hAnsi="Times New Roman" w:cs="Times New Roman"/>
          <w:sz w:val="20"/>
          <w:szCs w:val="20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M2YzhmOGQ1OWEzMTA5MzczNTJiM2U1YTlmMGI0ZmUifQ=="/>
  </w:docVars>
  <w:rsids>
    <w:rsidRoot w:val="61F11CF5"/>
    <w:rsid w:val="24E241EC"/>
    <w:rsid w:val="41D37311"/>
    <w:rsid w:val="5F9E5CDB"/>
    <w:rsid w:val="61F11C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13</Words>
  <Characters>747</Characters>
  <Lines>0</Lines>
  <Paragraphs>0</Paragraphs>
  <TotalTime>5</TotalTime>
  <ScaleCrop>false</ScaleCrop>
  <LinksUpToDate>false</LinksUpToDate>
  <CharactersWithSpaces>796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11T07:53:00Z</dcterms:created>
  <dc:creator>IC</dc:creator>
  <cp:lastModifiedBy>IC</cp:lastModifiedBy>
  <dcterms:modified xsi:type="dcterms:W3CDTF">2024-06-12T00:41:1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AED3F31C8B62401E8BFDE5F338A4EFE2_11</vt:lpwstr>
  </property>
</Properties>
</file>